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6F46B205" w:rsidR="00EC6291" w:rsidRPr="00FF413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FF4138">
        <w:rPr>
          <w:rFonts w:asciiTheme="majorHAnsi" w:hAnsiTheme="majorHAnsi" w:cstheme="majorHAnsi"/>
          <w:b/>
          <w:sz w:val="22"/>
          <w:szCs w:val="22"/>
        </w:rPr>
        <w:t>Date:</w:t>
      </w:r>
      <w:r w:rsidR="003D374D" w:rsidRPr="00FF413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F4138" w:rsidRPr="00FF4138">
        <w:rPr>
          <w:rFonts w:asciiTheme="majorHAnsi" w:hAnsiTheme="majorHAnsi" w:cstheme="majorHAnsi"/>
          <w:b/>
          <w:sz w:val="22"/>
          <w:szCs w:val="22"/>
        </w:rPr>
        <w:t>November 3,</w:t>
      </w:r>
      <w:r w:rsidR="003D374D" w:rsidRPr="00FF4138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77777777" w:rsidR="00EC6291" w:rsidRPr="00FF413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FF4138">
        <w:rPr>
          <w:rFonts w:asciiTheme="majorHAnsi" w:hAnsiTheme="majorHAnsi" w:cstheme="majorHAnsi"/>
          <w:b/>
          <w:sz w:val="22"/>
          <w:szCs w:val="22"/>
        </w:rPr>
        <w:t>Your Name: Andrea T. Hooper</w:t>
      </w:r>
    </w:p>
    <w:p w14:paraId="55844D06" w14:textId="0C3A94AF" w:rsidR="008F25A9" w:rsidRPr="00FF4138" w:rsidRDefault="00EC6291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FF4138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34517F" w:rsidRPr="00FF4138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3E66C342" w14:textId="77777777" w:rsidR="0034517F" w:rsidRPr="008F25A9" w:rsidRDefault="0034517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5415D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B5415D" w:rsidRPr="00C100C4" w:rsidRDefault="00B5415D" w:rsidP="00B5415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B9D781E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2315F5C2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4BE694F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0EE7501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DD99332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3D08DD5F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36C2A2C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FF4138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48EE3C40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65EAC0B6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 employee</w:t>
            </w: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3EACD5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517F"/>
    <w:rsid w:val="00347913"/>
    <w:rsid w:val="00362187"/>
    <w:rsid w:val="00396F99"/>
    <w:rsid w:val="003A1B3C"/>
    <w:rsid w:val="003B5F04"/>
    <w:rsid w:val="003D374D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4D4F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5415D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  <w:rsid w:val="00FF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6-09T17:17:00Z</dcterms:created>
  <dcterms:modified xsi:type="dcterms:W3CDTF">2021-11-03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